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2642B" w14:textId="649B1B74" w:rsidR="0001796C" w:rsidRDefault="00D42F40">
      <w:r>
        <w:rPr>
          <w:rFonts w:hint="eastAsia"/>
        </w:rPr>
        <w:t>T</w:t>
      </w:r>
      <w:r>
        <w:t xml:space="preserve">able S1 The numbers of the </w:t>
      </w:r>
      <w:proofErr w:type="spellStart"/>
      <w:r>
        <w:t>phylogeography</w:t>
      </w:r>
      <w:proofErr w:type="spellEnd"/>
      <w:r>
        <w:t xml:space="preserve"> and population genetics studies conducted for various organisms based on mitochondrial markers</w:t>
      </w:r>
    </w:p>
    <w:tbl>
      <w:tblPr>
        <w:tblStyle w:val="a3"/>
        <w:tblpPr w:leftFromText="142" w:rightFromText="142" w:vertAnchor="page" w:horzAnchor="margin" w:tblpXSpec="center" w:tblpY="28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2"/>
        <w:gridCol w:w="1317"/>
        <w:gridCol w:w="1494"/>
        <w:gridCol w:w="1149"/>
        <w:gridCol w:w="1148"/>
      </w:tblGrid>
      <w:tr w:rsidR="00044682" w14:paraId="69C62C45" w14:textId="77777777" w:rsidTr="00044682">
        <w:tc>
          <w:tcPr>
            <w:tcW w:w="1222" w:type="dxa"/>
            <w:vMerge w:val="restart"/>
            <w:tcBorders>
              <w:top w:val="single" w:sz="12" w:space="0" w:color="auto"/>
            </w:tcBorders>
            <w:vAlign w:val="center"/>
          </w:tcPr>
          <w:p w14:paraId="06E65A2B" w14:textId="77777777" w:rsidR="00044682" w:rsidRDefault="00044682" w:rsidP="00044682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M</w:t>
            </w:r>
            <w:r>
              <w:t>arkers</w:t>
            </w:r>
          </w:p>
        </w:tc>
        <w:tc>
          <w:tcPr>
            <w:tcW w:w="5108" w:type="dxa"/>
            <w:gridSpan w:val="4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E1DD6CC" w14:textId="77777777" w:rsidR="00044682" w:rsidRDefault="00044682" w:rsidP="00044682">
            <w:pPr>
              <w:jc w:val="center"/>
              <w:rPr>
                <w:rFonts w:ascii="Yu Gothic" w:eastAsia="Yu Gothic" w:hAnsi="Yu Gothic" w:hint="eastAsia"/>
                <w:color w:val="000000"/>
              </w:rPr>
            </w:pPr>
            <w:r>
              <w:rPr>
                <w:rFonts w:ascii="Yu Gothic" w:eastAsia="Yu Gothic" w:hAnsi="Yu Gothic"/>
                <w:color w:val="000000"/>
              </w:rPr>
              <w:t>Studied organisms</w:t>
            </w:r>
          </w:p>
        </w:tc>
      </w:tr>
      <w:tr w:rsidR="00044682" w14:paraId="5904D5C3" w14:textId="77777777" w:rsidTr="00044682">
        <w:tc>
          <w:tcPr>
            <w:tcW w:w="1222" w:type="dxa"/>
            <w:vMerge/>
            <w:tcBorders>
              <w:bottom w:val="single" w:sz="6" w:space="0" w:color="auto"/>
            </w:tcBorders>
          </w:tcPr>
          <w:p w14:paraId="729D3CF0" w14:textId="77777777" w:rsidR="00044682" w:rsidRDefault="00044682" w:rsidP="00044682"/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37B648" w14:textId="77777777" w:rsidR="00044682" w:rsidRDefault="00044682" w:rsidP="00044682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v</w:t>
            </w:r>
            <w:r>
              <w:rPr>
                <w:rFonts w:ascii="Yu Gothic" w:eastAsia="Yu Gothic" w:hAnsi="Yu Gothic"/>
                <w:color w:val="000000"/>
              </w:rPr>
              <w:t>ertebrates</w:t>
            </w:r>
          </w:p>
        </w:tc>
        <w:tc>
          <w:tcPr>
            <w:tcW w:w="149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589BA3" w14:textId="77777777" w:rsidR="00044682" w:rsidRDefault="00044682" w:rsidP="00044682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i</w:t>
            </w:r>
            <w:r>
              <w:rPr>
                <w:rFonts w:ascii="Yu Gothic" w:eastAsia="Yu Gothic" w:hAnsi="Yu Gothic"/>
                <w:color w:val="000000"/>
              </w:rPr>
              <w:t>nvertebrates</w:t>
            </w:r>
          </w:p>
        </w:tc>
        <w:tc>
          <w:tcPr>
            <w:tcW w:w="114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3576787" w14:textId="77777777" w:rsidR="00044682" w:rsidRDefault="00044682" w:rsidP="00044682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p</w:t>
            </w:r>
            <w:r>
              <w:rPr>
                <w:rFonts w:ascii="Yu Gothic" w:eastAsia="Yu Gothic" w:hAnsi="Yu Gothic"/>
                <w:color w:val="000000"/>
              </w:rPr>
              <w:t>lant</w:t>
            </w:r>
          </w:p>
        </w:tc>
        <w:tc>
          <w:tcPr>
            <w:tcW w:w="114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2B5912" w14:textId="77777777" w:rsidR="00044682" w:rsidRDefault="00044682" w:rsidP="00044682">
            <w:pPr>
              <w:rPr>
                <w:rFonts w:ascii="Yu Gothic" w:eastAsia="Yu Gothic" w:hAnsi="Yu Gothic"/>
                <w:color w:val="000000"/>
              </w:rPr>
            </w:pPr>
            <w:r>
              <w:rPr>
                <w:rFonts w:ascii="Yu Gothic" w:eastAsia="Yu Gothic" w:hAnsi="Yu Gothic" w:hint="eastAsia"/>
                <w:color w:val="000000"/>
              </w:rPr>
              <w:t>f</w:t>
            </w:r>
            <w:r>
              <w:rPr>
                <w:rFonts w:ascii="Yu Gothic" w:eastAsia="Yu Gothic" w:hAnsi="Yu Gothic"/>
                <w:color w:val="000000"/>
              </w:rPr>
              <w:t>ungi</w:t>
            </w:r>
          </w:p>
        </w:tc>
      </w:tr>
      <w:tr w:rsidR="00044682" w14:paraId="324082C7" w14:textId="77777777" w:rsidTr="00044682">
        <w:tc>
          <w:tcPr>
            <w:tcW w:w="1222" w:type="dxa"/>
            <w:tcBorders>
              <w:top w:val="single" w:sz="6" w:space="0" w:color="auto"/>
            </w:tcBorders>
          </w:tcPr>
          <w:p w14:paraId="29898BF5" w14:textId="77777777" w:rsidR="00044682" w:rsidRDefault="00044682" w:rsidP="00044682">
            <w:r>
              <w:rPr>
                <w:rFonts w:hint="eastAsia"/>
              </w:rPr>
              <w:t>t</w:t>
            </w:r>
            <w:r>
              <w:t>RNA</w:t>
            </w:r>
          </w:p>
        </w:tc>
        <w:tc>
          <w:tcPr>
            <w:tcW w:w="1317" w:type="dxa"/>
            <w:tcBorders>
              <w:top w:val="single" w:sz="6" w:space="0" w:color="auto"/>
            </w:tcBorders>
            <w:vAlign w:val="center"/>
          </w:tcPr>
          <w:p w14:paraId="1CCB01FC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67</w:t>
            </w:r>
          </w:p>
        </w:tc>
        <w:tc>
          <w:tcPr>
            <w:tcW w:w="1494" w:type="dxa"/>
            <w:tcBorders>
              <w:top w:val="single" w:sz="6" w:space="0" w:color="auto"/>
            </w:tcBorders>
            <w:vAlign w:val="center"/>
          </w:tcPr>
          <w:p w14:paraId="3317DB11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19</w:t>
            </w:r>
          </w:p>
        </w:tc>
        <w:tc>
          <w:tcPr>
            <w:tcW w:w="1149" w:type="dxa"/>
            <w:tcBorders>
              <w:top w:val="single" w:sz="6" w:space="0" w:color="auto"/>
            </w:tcBorders>
            <w:vAlign w:val="center"/>
          </w:tcPr>
          <w:p w14:paraId="353BEFB2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2</w:t>
            </w:r>
          </w:p>
        </w:tc>
        <w:tc>
          <w:tcPr>
            <w:tcW w:w="1148" w:type="dxa"/>
            <w:tcBorders>
              <w:top w:val="single" w:sz="6" w:space="0" w:color="auto"/>
            </w:tcBorders>
            <w:vAlign w:val="center"/>
          </w:tcPr>
          <w:p w14:paraId="5767554E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1</w:t>
            </w:r>
          </w:p>
        </w:tc>
      </w:tr>
      <w:tr w:rsidR="00044682" w14:paraId="681B805E" w14:textId="77777777" w:rsidTr="00044682">
        <w:tc>
          <w:tcPr>
            <w:tcW w:w="1222" w:type="dxa"/>
          </w:tcPr>
          <w:p w14:paraId="6FE5E647" w14:textId="77777777" w:rsidR="00044682" w:rsidRPr="00441EBB" w:rsidRDefault="00044682" w:rsidP="00044682">
            <w:pPr>
              <w:rPr>
                <w:i/>
                <w:iCs/>
              </w:rPr>
            </w:pPr>
            <w:r w:rsidRPr="00441EBB">
              <w:rPr>
                <w:rFonts w:hint="eastAsia"/>
                <w:i/>
                <w:iCs/>
              </w:rPr>
              <w:t>c</w:t>
            </w:r>
            <w:r w:rsidRPr="00441EBB">
              <w:rPr>
                <w:i/>
                <w:iCs/>
              </w:rPr>
              <w:t>ox</w:t>
            </w:r>
          </w:p>
        </w:tc>
        <w:tc>
          <w:tcPr>
            <w:tcW w:w="1317" w:type="dxa"/>
            <w:vAlign w:val="center"/>
          </w:tcPr>
          <w:p w14:paraId="61C037C3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196</w:t>
            </w:r>
          </w:p>
        </w:tc>
        <w:tc>
          <w:tcPr>
            <w:tcW w:w="1494" w:type="dxa"/>
            <w:vAlign w:val="center"/>
          </w:tcPr>
          <w:p w14:paraId="26282B5A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627</w:t>
            </w:r>
          </w:p>
        </w:tc>
        <w:tc>
          <w:tcPr>
            <w:tcW w:w="1149" w:type="dxa"/>
            <w:vAlign w:val="center"/>
          </w:tcPr>
          <w:p w14:paraId="6E13EAAB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110</w:t>
            </w:r>
          </w:p>
        </w:tc>
        <w:tc>
          <w:tcPr>
            <w:tcW w:w="1148" w:type="dxa"/>
            <w:vAlign w:val="center"/>
          </w:tcPr>
          <w:p w14:paraId="0D1E8D32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37</w:t>
            </w:r>
          </w:p>
        </w:tc>
      </w:tr>
      <w:tr w:rsidR="00044682" w14:paraId="57AE2EBE" w14:textId="77777777" w:rsidTr="00044682">
        <w:tc>
          <w:tcPr>
            <w:tcW w:w="1222" w:type="dxa"/>
          </w:tcPr>
          <w:p w14:paraId="021881C0" w14:textId="77777777" w:rsidR="00044682" w:rsidRPr="00441EBB" w:rsidRDefault="00044682" w:rsidP="00044682">
            <w:pPr>
              <w:rPr>
                <w:i/>
                <w:iCs/>
              </w:rPr>
            </w:pPr>
            <w:r w:rsidRPr="00441EBB">
              <w:rPr>
                <w:rFonts w:hint="eastAsia"/>
                <w:i/>
                <w:iCs/>
              </w:rPr>
              <w:t>c</w:t>
            </w:r>
            <w:r w:rsidRPr="00441EBB">
              <w:rPr>
                <w:i/>
                <w:iCs/>
              </w:rPr>
              <w:t>ob</w:t>
            </w:r>
          </w:p>
        </w:tc>
        <w:tc>
          <w:tcPr>
            <w:tcW w:w="1317" w:type="dxa"/>
            <w:vAlign w:val="center"/>
          </w:tcPr>
          <w:p w14:paraId="01364FF0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499</w:t>
            </w:r>
          </w:p>
        </w:tc>
        <w:tc>
          <w:tcPr>
            <w:tcW w:w="1494" w:type="dxa"/>
            <w:vAlign w:val="center"/>
          </w:tcPr>
          <w:p w14:paraId="1BA54B9C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52</w:t>
            </w:r>
          </w:p>
        </w:tc>
        <w:tc>
          <w:tcPr>
            <w:tcW w:w="1149" w:type="dxa"/>
            <w:vAlign w:val="center"/>
          </w:tcPr>
          <w:p w14:paraId="2F526A98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24</w:t>
            </w:r>
          </w:p>
        </w:tc>
        <w:tc>
          <w:tcPr>
            <w:tcW w:w="1148" w:type="dxa"/>
            <w:vAlign w:val="center"/>
          </w:tcPr>
          <w:p w14:paraId="07D0287E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9</w:t>
            </w:r>
          </w:p>
        </w:tc>
      </w:tr>
      <w:tr w:rsidR="00044682" w14:paraId="25F4BBE1" w14:textId="77777777" w:rsidTr="00044682">
        <w:tc>
          <w:tcPr>
            <w:tcW w:w="1222" w:type="dxa"/>
          </w:tcPr>
          <w:p w14:paraId="504423B9" w14:textId="77777777" w:rsidR="00044682" w:rsidRPr="00441EBB" w:rsidRDefault="00044682" w:rsidP="00044682">
            <w:pPr>
              <w:rPr>
                <w:i/>
                <w:iCs/>
              </w:rPr>
            </w:pPr>
            <w:proofErr w:type="spellStart"/>
            <w:r w:rsidRPr="00441EBB">
              <w:rPr>
                <w:rFonts w:hint="eastAsia"/>
                <w:i/>
                <w:iCs/>
              </w:rPr>
              <w:t>n</w:t>
            </w:r>
            <w:r w:rsidRPr="00441EBB">
              <w:rPr>
                <w:i/>
                <w:iCs/>
              </w:rPr>
              <w:t>ad</w:t>
            </w:r>
            <w:proofErr w:type="spellEnd"/>
          </w:p>
        </w:tc>
        <w:tc>
          <w:tcPr>
            <w:tcW w:w="1317" w:type="dxa"/>
            <w:vAlign w:val="center"/>
          </w:tcPr>
          <w:p w14:paraId="611B598E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77</w:t>
            </w:r>
          </w:p>
        </w:tc>
        <w:tc>
          <w:tcPr>
            <w:tcW w:w="1494" w:type="dxa"/>
            <w:vAlign w:val="center"/>
          </w:tcPr>
          <w:p w14:paraId="71478542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42</w:t>
            </w:r>
          </w:p>
        </w:tc>
        <w:tc>
          <w:tcPr>
            <w:tcW w:w="1149" w:type="dxa"/>
            <w:vAlign w:val="center"/>
          </w:tcPr>
          <w:p w14:paraId="5FD02BA9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8</w:t>
            </w:r>
          </w:p>
        </w:tc>
        <w:tc>
          <w:tcPr>
            <w:tcW w:w="1148" w:type="dxa"/>
            <w:vAlign w:val="center"/>
          </w:tcPr>
          <w:p w14:paraId="5027E7CE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2</w:t>
            </w:r>
          </w:p>
        </w:tc>
      </w:tr>
      <w:tr w:rsidR="00044682" w14:paraId="55C3061B" w14:textId="77777777" w:rsidTr="00044682">
        <w:tc>
          <w:tcPr>
            <w:tcW w:w="1222" w:type="dxa"/>
          </w:tcPr>
          <w:p w14:paraId="38D86BBF" w14:textId="77777777" w:rsidR="00044682" w:rsidRDefault="00044682" w:rsidP="00044682">
            <w:r>
              <w:rPr>
                <w:rFonts w:hint="eastAsia"/>
              </w:rPr>
              <w:t>D</w:t>
            </w:r>
            <w:r>
              <w:t>-Loop</w:t>
            </w:r>
          </w:p>
        </w:tc>
        <w:tc>
          <w:tcPr>
            <w:tcW w:w="1317" w:type="dxa"/>
            <w:vAlign w:val="center"/>
          </w:tcPr>
          <w:p w14:paraId="61AA6363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726</w:t>
            </w:r>
          </w:p>
        </w:tc>
        <w:tc>
          <w:tcPr>
            <w:tcW w:w="1494" w:type="dxa"/>
            <w:vAlign w:val="center"/>
          </w:tcPr>
          <w:p w14:paraId="60B3C779" w14:textId="77777777" w:rsidR="00044682" w:rsidRDefault="00044682" w:rsidP="00044682">
            <w:r>
              <w:rPr>
                <w:rFonts w:ascii="Yu Gothic" w:eastAsia="Yu Gothic" w:hAnsi="Yu Gothic"/>
                <w:color w:val="000000"/>
              </w:rPr>
              <w:t>-</w:t>
            </w:r>
          </w:p>
        </w:tc>
        <w:tc>
          <w:tcPr>
            <w:tcW w:w="1149" w:type="dxa"/>
            <w:vAlign w:val="center"/>
          </w:tcPr>
          <w:p w14:paraId="6BF8461F" w14:textId="77777777" w:rsidR="00044682" w:rsidRDefault="00044682" w:rsidP="00044682">
            <w:r>
              <w:rPr>
                <w:rFonts w:ascii="Yu Gothic" w:eastAsia="Yu Gothic" w:hAnsi="Yu Gothic"/>
                <w:color w:val="000000"/>
              </w:rPr>
              <w:t>-</w:t>
            </w:r>
          </w:p>
        </w:tc>
        <w:tc>
          <w:tcPr>
            <w:tcW w:w="1148" w:type="dxa"/>
            <w:vAlign w:val="center"/>
          </w:tcPr>
          <w:p w14:paraId="2EA6F2F2" w14:textId="77777777" w:rsidR="00044682" w:rsidRDefault="00044682" w:rsidP="00044682">
            <w:r>
              <w:rPr>
                <w:rFonts w:ascii="Yu Gothic" w:eastAsia="Yu Gothic" w:hAnsi="Yu Gothic"/>
                <w:color w:val="000000"/>
              </w:rPr>
              <w:t>-</w:t>
            </w:r>
          </w:p>
        </w:tc>
      </w:tr>
      <w:tr w:rsidR="00044682" w14:paraId="41A816B2" w14:textId="77777777" w:rsidTr="00044682">
        <w:tc>
          <w:tcPr>
            <w:tcW w:w="1222" w:type="dxa"/>
          </w:tcPr>
          <w:p w14:paraId="35CE0BA2" w14:textId="77777777" w:rsidR="00044682" w:rsidRDefault="00044682" w:rsidP="00044682">
            <w:r>
              <w:t>Intergenic</w:t>
            </w:r>
            <w:r w:rsidRPr="00441EBB">
              <w:rPr>
                <w:vertAlign w:val="superscript"/>
              </w:rPr>
              <w:t>*</w:t>
            </w:r>
            <w:r>
              <w:t xml:space="preserve"> </w:t>
            </w:r>
          </w:p>
        </w:tc>
        <w:tc>
          <w:tcPr>
            <w:tcW w:w="1317" w:type="dxa"/>
            <w:vAlign w:val="center"/>
          </w:tcPr>
          <w:p w14:paraId="3CA106D1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80</w:t>
            </w:r>
          </w:p>
        </w:tc>
        <w:tc>
          <w:tcPr>
            <w:tcW w:w="1494" w:type="dxa"/>
            <w:vAlign w:val="center"/>
          </w:tcPr>
          <w:p w14:paraId="088F45EA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88</w:t>
            </w:r>
          </w:p>
        </w:tc>
        <w:tc>
          <w:tcPr>
            <w:tcW w:w="1149" w:type="dxa"/>
            <w:vAlign w:val="center"/>
          </w:tcPr>
          <w:p w14:paraId="7B79C825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37</w:t>
            </w:r>
          </w:p>
        </w:tc>
        <w:tc>
          <w:tcPr>
            <w:tcW w:w="1148" w:type="dxa"/>
            <w:vAlign w:val="center"/>
          </w:tcPr>
          <w:p w14:paraId="0A001EBE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11</w:t>
            </w:r>
          </w:p>
        </w:tc>
      </w:tr>
      <w:tr w:rsidR="00044682" w14:paraId="2D4EDF66" w14:textId="77777777" w:rsidTr="00044682">
        <w:tc>
          <w:tcPr>
            <w:tcW w:w="1222" w:type="dxa"/>
          </w:tcPr>
          <w:p w14:paraId="687B82ED" w14:textId="77777777" w:rsidR="00044682" w:rsidRDefault="00044682" w:rsidP="00044682">
            <w:r>
              <w:rPr>
                <w:rFonts w:hint="eastAsia"/>
              </w:rPr>
              <w:t>c</w:t>
            </w:r>
            <w:r>
              <w:t>omplete</w:t>
            </w:r>
          </w:p>
        </w:tc>
        <w:tc>
          <w:tcPr>
            <w:tcW w:w="1317" w:type="dxa"/>
            <w:vAlign w:val="center"/>
          </w:tcPr>
          <w:p w14:paraId="655ABD40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289</w:t>
            </w:r>
          </w:p>
        </w:tc>
        <w:tc>
          <w:tcPr>
            <w:tcW w:w="1494" w:type="dxa"/>
            <w:vAlign w:val="center"/>
          </w:tcPr>
          <w:p w14:paraId="651B2374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113</w:t>
            </w:r>
          </w:p>
        </w:tc>
        <w:tc>
          <w:tcPr>
            <w:tcW w:w="1149" w:type="dxa"/>
            <w:vAlign w:val="center"/>
          </w:tcPr>
          <w:p w14:paraId="5D2C05DC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35</w:t>
            </w:r>
          </w:p>
        </w:tc>
        <w:tc>
          <w:tcPr>
            <w:tcW w:w="1148" w:type="dxa"/>
            <w:vAlign w:val="center"/>
          </w:tcPr>
          <w:p w14:paraId="7CE9B843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12</w:t>
            </w:r>
          </w:p>
        </w:tc>
      </w:tr>
      <w:tr w:rsidR="00044682" w14:paraId="3DD393FB" w14:textId="77777777" w:rsidTr="00044682">
        <w:tc>
          <w:tcPr>
            <w:tcW w:w="1222" w:type="dxa"/>
            <w:tcBorders>
              <w:bottom w:val="single" w:sz="12" w:space="0" w:color="auto"/>
            </w:tcBorders>
          </w:tcPr>
          <w:p w14:paraId="45DD05AD" w14:textId="77777777" w:rsidR="00044682" w:rsidRDefault="00044682" w:rsidP="00044682">
            <w:r>
              <w:rPr>
                <w:rFonts w:hint="eastAsia"/>
              </w:rPr>
              <w:t>r</w:t>
            </w:r>
            <w:r>
              <w:t>RNA</w:t>
            </w:r>
          </w:p>
        </w:tc>
        <w:tc>
          <w:tcPr>
            <w:tcW w:w="1317" w:type="dxa"/>
            <w:tcBorders>
              <w:bottom w:val="single" w:sz="12" w:space="0" w:color="auto"/>
            </w:tcBorders>
            <w:vAlign w:val="center"/>
          </w:tcPr>
          <w:p w14:paraId="4B2F8B79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119</w:t>
            </w:r>
          </w:p>
        </w:tc>
        <w:tc>
          <w:tcPr>
            <w:tcW w:w="1494" w:type="dxa"/>
            <w:tcBorders>
              <w:bottom w:val="single" w:sz="12" w:space="0" w:color="auto"/>
            </w:tcBorders>
            <w:vAlign w:val="center"/>
          </w:tcPr>
          <w:p w14:paraId="7A0681B0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0</w:t>
            </w:r>
          </w:p>
        </w:tc>
        <w:tc>
          <w:tcPr>
            <w:tcW w:w="1149" w:type="dxa"/>
            <w:tcBorders>
              <w:bottom w:val="single" w:sz="12" w:space="0" w:color="auto"/>
            </w:tcBorders>
            <w:vAlign w:val="center"/>
          </w:tcPr>
          <w:p w14:paraId="66AA29E2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24</w:t>
            </w:r>
          </w:p>
        </w:tc>
        <w:tc>
          <w:tcPr>
            <w:tcW w:w="1148" w:type="dxa"/>
            <w:tcBorders>
              <w:bottom w:val="single" w:sz="12" w:space="0" w:color="auto"/>
            </w:tcBorders>
            <w:vAlign w:val="center"/>
          </w:tcPr>
          <w:p w14:paraId="2915A123" w14:textId="77777777" w:rsidR="00044682" w:rsidRDefault="00044682" w:rsidP="00044682">
            <w:r>
              <w:rPr>
                <w:rFonts w:ascii="Yu Gothic" w:eastAsia="Yu Gothic" w:hAnsi="Yu Gothic" w:hint="eastAsia"/>
                <w:color w:val="000000"/>
              </w:rPr>
              <w:t>19</w:t>
            </w:r>
          </w:p>
        </w:tc>
      </w:tr>
    </w:tbl>
    <w:p w14:paraId="7D7E5BB0" w14:textId="236D934F" w:rsidR="00D42F40" w:rsidRDefault="00D42F40" w:rsidP="00D42F40"/>
    <w:p w14:paraId="3DB8FE10" w14:textId="7CF786C6" w:rsidR="00441EBB" w:rsidRDefault="00441EBB" w:rsidP="00D42F40"/>
    <w:p w14:paraId="3EFA4766" w14:textId="2291FC6F" w:rsidR="00441EBB" w:rsidRDefault="00441EBB" w:rsidP="00D42F40"/>
    <w:p w14:paraId="558DE2C6" w14:textId="3F41A577" w:rsidR="00441EBB" w:rsidRDefault="00441EBB" w:rsidP="00D42F40"/>
    <w:p w14:paraId="54759069" w14:textId="3D31DF3E" w:rsidR="00441EBB" w:rsidRDefault="00441EBB" w:rsidP="00D42F40"/>
    <w:p w14:paraId="3D4E11DC" w14:textId="770FF192" w:rsidR="00441EBB" w:rsidRDefault="00441EBB" w:rsidP="00D42F40"/>
    <w:p w14:paraId="39B36746" w14:textId="328DBE60" w:rsidR="00441EBB" w:rsidRDefault="00441EBB" w:rsidP="00D42F40"/>
    <w:p w14:paraId="02CD2978" w14:textId="13BC83BD" w:rsidR="00441EBB" w:rsidRDefault="00441EBB" w:rsidP="00D42F40"/>
    <w:p w14:paraId="235C5630" w14:textId="7EB745CD" w:rsidR="00441EBB" w:rsidRDefault="00441EBB" w:rsidP="00D42F40"/>
    <w:p w14:paraId="57FDC70D" w14:textId="3DCA280C" w:rsidR="00441EBB" w:rsidRDefault="00441EBB" w:rsidP="00D42F40"/>
    <w:p w14:paraId="0F6F2489" w14:textId="77777777" w:rsidR="00441EBB" w:rsidRDefault="00441EBB" w:rsidP="00D42F40">
      <w:pPr>
        <w:rPr>
          <w:rFonts w:hint="eastAsia"/>
        </w:rPr>
      </w:pPr>
    </w:p>
    <w:p w14:paraId="29FA8ABA" w14:textId="24843378" w:rsidR="00441EBB" w:rsidRPr="00441EBB" w:rsidRDefault="00441EBB">
      <w:pPr>
        <w:rPr>
          <w:vertAlign w:val="superscript"/>
        </w:rPr>
      </w:pPr>
      <w:r w:rsidRPr="00441EBB">
        <w:rPr>
          <w:vertAlign w:val="superscript"/>
        </w:rPr>
        <w:t xml:space="preserve">* </w:t>
      </w:r>
      <w:r w:rsidRPr="00441EBB">
        <w:t>Intergenic regions</w:t>
      </w:r>
      <w:r>
        <w:t xml:space="preserve"> besides D-Loop.</w:t>
      </w:r>
    </w:p>
    <w:p w14:paraId="756981FD" w14:textId="77777777" w:rsidR="00441EBB" w:rsidRPr="00441EBB" w:rsidRDefault="00441EBB">
      <w:pPr>
        <w:rPr>
          <w:vertAlign w:val="superscript"/>
        </w:rPr>
      </w:pPr>
    </w:p>
    <w:sectPr w:rsidR="00441EBB" w:rsidRPr="00441EBB" w:rsidSect="0005362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2B0"/>
    <w:rsid w:val="0000399B"/>
    <w:rsid w:val="00044682"/>
    <w:rsid w:val="000534BB"/>
    <w:rsid w:val="0005362D"/>
    <w:rsid w:val="000B33B1"/>
    <w:rsid w:val="000C2D54"/>
    <w:rsid w:val="000C6FB5"/>
    <w:rsid w:val="000D7345"/>
    <w:rsid w:val="001D35CF"/>
    <w:rsid w:val="001E61AB"/>
    <w:rsid w:val="002624DB"/>
    <w:rsid w:val="002729B2"/>
    <w:rsid w:val="0028429A"/>
    <w:rsid w:val="00295BED"/>
    <w:rsid w:val="002B0214"/>
    <w:rsid w:val="002B4E73"/>
    <w:rsid w:val="002B714C"/>
    <w:rsid w:val="003125F2"/>
    <w:rsid w:val="00323B25"/>
    <w:rsid w:val="003531C2"/>
    <w:rsid w:val="003B5593"/>
    <w:rsid w:val="003C3A3E"/>
    <w:rsid w:val="003D5298"/>
    <w:rsid w:val="003F57EC"/>
    <w:rsid w:val="00441EBB"/>
    <w:rsid w:val="00472542"/>
    <w:rsid w:val="004B0616"/>
    <w:rsid w:val="004B3388"/>
    <w:rsid w:val="004C37D8"/>
    <w:rsid w:val="004D5902"/>
    <w:rsid w:val="0051780C"/>
    <w:rsid w:val="00533D72"/>
    <w:rsid w:val="00535CE2"/>
    <w:rsid w:val="00542CEB"/>
    <w:rsid w:val="00572FBA"/>
    <w:rsid w:val="005B0220"/>
    <w:rsid w:val="005D4A04"/>
    <w:rsid w:val="0060503F"/>
    <w:rsid w:val="0061409F"/>
    <w:rsid w:val="00615BCD"/>
    <w:rsid w:val="0063371B"/>
    <w:rsid w:val="00647101"/>
    <w:rsid w:val="00682291"/>
    <w:rsid w:val="006926F1"/>
    <w:rsid w:val="006C62B0"/>
    <w:rsid w:val="00710073"/>
    <w:rsid w:val="00770D38"/>
    <w:rsid w:val="007A1CCE"/>
    <w:rsid w:val="007D18D3"/>
    <w:rsid w:val="007D391A"/>
    <w:rsid w:val="007F66C8"/>
    <w:rsid w:val="007F69DB"/>
    <w:rsid w:val="008117ED"/>
    <w:rsid w:val="00870375"/>
    <w:rsid w:val="00872436"/>
    <w:rsid w:val="008C4D30"/>
    <w:rsid w:val="00907471"/>
    <w:rsid w:val="009170AB"/>
    <w:rsid w:val="009270C0"/>
    <w:rsid w:val="00945468"/>
    <w:rsid w:val="00982633"/>
    <w:rsid w:val="00987D40"/>
    <w:rsid w:val="009A5D26"/>
    <w:rsid w:val="009B29D5"/>
    <w:rsid w:val="009C24BD"/>
    <w:rsid w:val="009C4562"/>
    <w:rsid w:val="009D76AF"/>
    <w:rsid w:val="009F5BDF"/>
    <w:rsid w:val="00A77A4D"/>
    <w:rsid w:val="00AD1A3E"/>
    <w:rsid w:val="00AE0BA3"/>
    <w:rsid w:val="00C30E94"/>
    <w:rsid w:val="00C316CB"/>
    <w:rsid w:val="00C86897"/>
    <w:rsid w:val="00CD46F5"/>
    <w:rsid w:val="00D03A9C"/>
    <w:rsid w:val="00D3132A"/>
    <w:rsid w:val="00D42F40"/>
    <w:rsid w:val="00D56363"/>
    <w:rsid w:val="00D56A03"/>
    <w:rsid w:val="00D815C6"/>
    <w:rsid w:val="00D81AC7"/>
    <w:rsid w:val="00E00C8D"/>
    <w:rsid w:val="00E07E32"/>
    <w:rsid w:val="00E11405"/>
    <w:rsid w:val="00E31ED6"/>
    <w:rsid w:val="00E42F37"/>
    <w:rsid w:val="00E905D9"/>
    <w:rsid w:val="00EA0F94"/>
    <w:rsid w:val="00EA38EE"/>
    <w:rsid w:val="00ED191D"/>
    <w:rsid w:val="00ED3FE8"/>
    <w:rsid w:val="00EF7D0C"/>
    <w:rsid w:val="00F25C49"/>
    <w:rsid w:val="00F52567"/>
    <w:rsid w:val="00F7682C"/>
    <w:rsid w:val="00FF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C58E17"/>
  <w15:chartTrackingRefBased/>
  <w15:docId w15:val="{3475BD2B-FC49-3F43-8951-B6021A1BB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62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41EBB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2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D3A6CEF-C74E-6A46-B6CC-992BC9FDF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植木 尚子</dc:creator>
  <cp:keywords/>
  <dc:description/>
  <cp:lastModifiedBy>植木 尚子</cp:lastModifiedBy>
  <cp:revision>4</cp:revision>
  <dcterms:created xsi:type="dcterms:W3CDTF">2021-07-14T04:07:00Z</dcterms:created>
  <dcterms:modified xsi:type="dcterms:W3CDTF">2021-07-19T01:49:00Z</dcterms:modified>
</cp:coreProperties>
</file>